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25D93" w14:textId="77777777" w:rsidR="0014646C" w:rsidRDefault="0014646C" w:rsidP="0014646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48"/>
          <w:szCs w:val="48"/>
        </w:rPr>
        <w:t>AMU Policies - Data Extraction Tool</w:t>
      </w:r>
      <w:bookmarkStart w:id="0" w:name="_GoBack"/>
      <w:bookmarkEnd w:id="0"/>
      <w:r w:rsidR="00BB012C">
        <w:rPr>
          <w:noProof/>
        </w:rPr>
        <w:pict w14:anchorId="21566324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59CC9749" w14:textId="77777777" w:rsidR="0014646C" w:rsidRDefault="0014646C" w:rsidP="0014646C">
      <w:pPr>
        <w:rPr>
          <w:rFonts w:ascii="Calibri" w:eastAsia="Calibri" w:hAnsi="Calibri" w:cs="Calibri"/>
        </w:rPr>
      </w:pPr>
    </w:p>
    <w:p w14:paraId="18D49EEB" w14:textId="77777777" w:rsidR="0014646C" w:rsidRDefault="0014646C" w:rsidP="0014646C">
      <w:pPr>
        <w:pStyle w:val="Heading2"/>
        <w:contextualSpacing w:val="0"/>
        <w:rPr>
          <w:rFonts w:ascii="Calibri" w:eastAsia="Calibri" w:hAnsi="Calibri" w:cs="Calibri"/>
        </w:rPr>
      </w:pPr>
      <w:bookmarkStart w:id="1" w:name="_wa2gkkea7z1s" w:colFirst="0" w:colLast="0"/>
      <w:bookmarkEnd w:id="1"/>
      <w:r>
        <w:rPr>
          <w:rFonts w:ascii="Calibri" w:eastAsia="Calibri" w:hAnsi="Calibri" w:cs="Calibri"/>
        </w:rPr>
        <w:t>General Information</w:t>
      </w: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860"/>
        <w:gridCol w:w="5490"/>
      </w:tblGrid>
      <w:tr w:rsidR="0014646C" w14:paraId="72B564F5" w14:textId="77777777" w:rsidTr="00133EF3">
        <w:trPr>
          <w:trHeight w:val="420"/>
        </w:trPr>
        <w:tc>
          <w:tcPr>
            <w:tcW w:w="38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5738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rst Author Name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BB82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1B55149A" w14:textId="77777777" w:rsidTr="00133EF3">
        <w:trPr>
          <w:trHeight w:val="420"/>
        </w:trPr>
        <w:tc>
          <w:tcPr>
            <w:tcW w:w="38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F939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ublication Year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E109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143932AE" w14:textId="77777777" w:rsidTr="00133EF3">
        <w:trPr>
          <w:trHeight w:val="420"/>
        </w:trPr>
        <w:tc>
          <w:tcPr>
            <w:tcW w:w="38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1503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ournal Name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6EF59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1C4849C5" w14:textId="77777777" w:rsidTr="00133EF3">
        <w:trPr>
          <w:trHeight w:val="420"/>
        </w:trPr>
        <w:tc>
          <w:tcPr>
            <w:tcW w:w="20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EEB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tact Detail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8A4F9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me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B5E8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4FFFABD8" w14:textId="77777777" w:rsidTr="00133EF3">
        <w:trPr>
          <w:trHeight w:val="420"/>
        </w:trPr>
        <w:tc>
          <w:tcPr>
            <w:tcW w:w="20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BECB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E3C60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filiation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056B" w14:textId="77777777" w:rsidR="0014646C" w:rsidRPr="00AD1D05" w:rsidRDefault="0014646C" w:rsidP="00133EF3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646C" w14:paraId="7B2BEA89" w14:textId="77777777" w:rsidTr="00133EF3">
        <w:trPr>
          <w:trHeight w:val="420"/>
        </w:trPr>
        <w:tc>
          <w:tcPr>
            <w:tcW w:w="20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4C5F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9640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mail Address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08D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35879E06" w14:textId="77777777" w:rsidTr="00133EF3">
        <w:trPr>
          <w:trHeight w:val="420"/>
        </w:trPr>
        <w:tc>
          <w:tcPr>
            <w:tcW w:w="38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8B78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ublication Type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649E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OOSE:</w:t>
            </w:r>
          </w:p>
          <w:p w14:paraId="6680DC0F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earch Study</w:t>
            </w:r>
          </w:p>
          <w:p w14:paraId="78872368" w14:textId="77777777" w:rsidR="0014646C" w:rsidRPr="0014646C" w:rsidRDefault="0014646C" w:rsidP="0014646C">
            <w:pP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14646C">
              <w:rPr>
                <w:rFonts w:ascii="Calibri" w:eastAsia="Calibri" w:hAnsi="Calibri" w:cs="Calibri"/>
                <w:b/>
                <w:lang w:val="en-CA"/>
              </w:rPr>
              <w:t xml:space="preserve">Abstract </w:t>
            </w:r>
          </w:p>
          <w:p w14:paraId="73664590" w14:textId="77777777" w:rsidR="0014646C" w:rsidRPr="0074694C" w:rsidRDefault="0014646C" w:rsidP="0014646C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14646C">
              <w:rPr>
                <w:rFonts w:ascii="Calibri" w:eastAsia="Calibri" w:hAnsi="Calibri" w:cs="Calibri"/>
                <w:b/>
                <w:lang w:val="en-CA"/>
              </w:rPr>
              <w:t>Grey Literature</w:t>
            </w:r>
          </w:p>
        </w:tc>
      </w:tr>
      <w:tr w:rsidR="0014646C" w14:paraId="1B65ACCB" w14:textId="77777777" w:rsidTr="00133EF3">
        <w:trPr>
          <w:trHeight w:val="420"/>
        </w:trPr>
        <w:tc>
          <w:tcPr>
            <w:tcW w:w="38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17A2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ics Approval Received?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7853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0025E1C0" w14:textId="77777777" w:rsidTr="00133EF3">
        <w:trPr>
          <w:trHeight w:val="420"/>
        </w:trPr>
        <w:tc>
          <w:tcPr>
            <w:tcW w:w="38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BAC5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unding Source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E06F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581B88F7" w14:textId="77777777" w:rsidTr="00133EF3">
        <w:trPr>
          <w:trHeight w:val="480"/>
        </w:trPr>
        <w:tc>
          <w:tcPr>
            <w:tcW w:w="38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2F42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untry of Implementation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CCC6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33625F0C" w14:textId="77777777" w:rsidR="0014646C" w:rsidRDefault="0014646C" w:rsidP="0014646C">
      <w:pPr>
        <w:rPr>
          <w:rFonts w:ascii="Calibri" w:eastAsia="Calibri" w:hAnsi="Calibri" w:cs="Calibri"/>
        </w:rPr>
      </w:pPr>
    </w:p>
    <w:p w14:paraId="5FE517BD" w14:textId="77777777" w:rsidR="0014646C" w:rsidRDefault="0014646C" w:rsidP="0014646C">
      <w:pPr>
        <w:pStyle w:val="Heading2"/>
        <w:contextualSpacing w:val="0"/>
        <w:rPr>
          <w:rFonts w:ascii="Calibri" w:eastAsia="Calibri" w:hAnsi="Calibri" w:cs="Calibri"/>
        </w:rPr>
      </w:pPr>
      <w:bookmarkStart w:id="2" w:name="_2pdi4z9ee3e2" w:colFirst="0" w:colLast="0"/>
      <w:bookmarkEnd w:id="2"/>
      <w:r>
        <w:rPr>
          <w:rFonts w:ascii="Calibri" w:eastAsia="Calibri" w:hAnsi="Calibri" w:cs="Calibri"/>
        </w:rPr>
        <w:t>PICO Summary</w:t>
      </w: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85"/>
        <w:gridCol w:w="5490"/>
      </w:tblGrid>
      <w:tr w:rsidR="0014646C" w14:paraId="166AE25B" w14:textId="77777777" w:rsidTr="00133EF3">
        <w:trPr>
          <w:trHeight w:val="420"/>
        </w:trPr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9954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pulation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32C65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40499A3D" w14:textId="77777777" w:rsidTr="00133EF3">
        <w:trPr>
          <w:trHeight w:val="420"/>
        </w:trPr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A715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vention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A804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74DD9FCE" w14:textId="77777777" w:rsidTr="00133EF3">
        <w:trPr>
          <w:trHeight w:val="420"/>
        </w:trPr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E881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arator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A8E9A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77E74C32" w14:textId="77777777" w:rsidTr="00133EF3">
        <w:trPr>
          <w:trHeight w:val="420"/>
        </w:trPr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9765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Outcome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FDBE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7F6302D6" w14:textId="77777777" w:rsidR="0014646C" w:rsidRDefault="0014646C" w:rsidP="0014646C">
      <w:pPr>
        <w:pStyle w:val="Heading2"/>
        <w:contextualSpacing w:val="0"/>
        <w:rPr>
          <w:rFonts w:ascii="Calibri" w:eastAsia="Calibri" w:hAnsi="Calibri" w:cs="Calibri"/>
          <w:sz w:val="22"/>
          <w:szCs w:val="22"/>
        </w:rPr>
      </w:pPr>
      <w:bookmarkStart w:id="3" w:name="_4ersroj565jx" w:colFirst="0" w:colLast="0"/>
      <w:bookmarkEnd w:id="3"/>
      <w:r>
        <w:rPr>
          <w:rFonts w:ascii="Calibri" w:eastAsia="Calibri" w:hAnsi="Calibri" w:cs="Calibri"/>
          <w:sz w:val="22"/>
          <w:szCs w:val="22"/>
        </w:rPr>
        <w:t>CONTINUE?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6240"/>
      </w:tblGrid>
      <w:tr w:rsidR="0014646C" w14:paraId="45DF1987" w14:textId="77777777" w:rsidTr="00133EF3">
        <w:trPr>
          <w:trHeight w:val="42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C282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es the study meet the PICO requirements?</w:t>
            </w:r>
          </w:p>
        </w:tc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A4F5" w14:textId="77777777" w:rsidR="0014646C" w:rsidRPr="00141778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YES  /  NO</w:t>
            </w:r>
          </w:p>
        </w:tc>
      </w:tr>
      <w:tr w:rsidR="0014646C" w14:paraId="14566534" w14:textId="77777777" w:rsidTr="00133EF3">
        <w:trPr>
          <w:trHeight w:val="93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37AC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tionale for excluding at this stage</w:t>
            </w:r>
          </w:p>
        </w:tc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7CFB" w14:textId="77777777" w:rsidR="0014646C" w:rsidRPr="006333DB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51754253" w14:textId="77777777" w:rsidR="0014646C" w:rsidRDefault="0014646C" w:rsidP="0014646C">
      <w:pPr>
        <w:pStyle w:val="Heading2"/>
        <w:contextualSpacing w:val="0"/>
        <w:rPr>
          <w:rFonts w:ascii="Calibri" w:eastAsia="Calibri" w:hAnsi="Calibri" w:cs="Calibri"/>
          <w:b/>
          <w:sz w:val="22"/>
          <w:szCs w:val="22"/>
        </w:rPr>
      </w:pPr>
      <w:bookmarkStart w:id="4" w:name="_4zvk5thkb53n" w:colFirst="0" w:colLast="0"/>
      <w:bookmarkEnd w:id="4"/>
      <w:r>
        <w:rPr>
          <w:rFonts w:ascii="Calibri" w:eastAsia="Calibri" w:hAnsi="Calibri" w:cs="Calibri"/>
          <w:b/>
          <w:sz w:val="22"/>
          <w:szCs w:val="22"/>
        </w:rPr>
        <w:t>If yes, continue to next section; if no, stop.</w:t>
      </w:r>
    </w:p>
    <w:p w14:paraId="1A7E3A1A" w14:textId="77777777" w:rsidR="0014646C" w:rsidRDefault="0014646C" w:rsidP="0014646C">
      <w:pPr>
        <w:pStyle w:val="Heading2"/>
        <w:contextualSpacing w:val="0"/>
        <w:rPr>
          <w:rFonts w:ascii="Calibri" w:eastAsia="Calibri" w:hAnsi="Calibri" w:cs="Calibri"/>
        </w:rPr>
      </w:pPr>
      <w:bookmarkStart w:id="5" w:name="_nhc21fdjzvxz" w:colFirst="0" w:colLast="0"/>
      <w:bookmarkEnd w:id="5"/>
      <w:r>
        <w:rPr>
          <w:rFonts w:ascii="Calibri" w:eastAsia="Calibri" w:hAnsi="Calibri" w:cs="Calibri"/>
        </w:rPr>
        <w:t>Study Characteristics</w:t>
      </w:r>
    </w:p>
    <w:tbl>
      <w:tblPr>
        <w:tblW w:w="93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2625"/>
        <w:gridCol w:w="3840"/>
        <w:gridCol w:w="1322"/>
      </w:tblGrid>
      <w:tr w:rsidR="0014646C" w14:paraId="7298D63A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CA03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DBBD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A4DF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e #</w:t>
            </w:r>
          </w:p>
        </w:tc>
      </w:tr>
      <w:tr w:rsidR="0014646C" w14:paraId="2CE8E686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5964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vention Aim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47F1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B0B4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36530DCF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635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udy Aim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F772" w14:textId="77777777" w:rsidR="0014646C" w:rsidRPr="00553523" w:rsidRDefault="0014646C" w:rsidP="00133EF3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48730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0B09BC14" w14:textId="77777777" w:rsidTr="00133EF3">
        <w:trPr>
          <w:trHeight w:val="42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A215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ype of study</w:t>
            </w:r>
          </w:p>
        </w:tc>
        <w:tc>
          <w:tcPr>
            <w:tcW w:w="778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7B7FA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533595EB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0FEF8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udy Timing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304E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413BA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1C50BBC3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3FE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pulation of interest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1BA0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8944" w14:textId="1F58DFE4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1E9B2D64" w14:textId="77777777" w:rsidTr="00133EF3">
        <w:trPr>
          <w:trHeight w:val="420"/>
        </w:trPr>
        <w:tc>
          <w:tcPr>
            <w:tcW w:w="15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FB4F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 Source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8ECE1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urce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2BC9" w14:textId="0C68C8E6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092C4" w14:textId="4B4F24CC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595D923A" w14:textId="77777777" w:rsidTr="00133EF3">
        <w:trPr>
          <w:trHeight w:val="420"/>
        </w:trPr>
        <w:tc>
          <w:tcPr>
            <w:tcW w:w="1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140B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C51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 of data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09837" w14:textId="5631833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560B" w14:textId="0DE73CA9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7156A385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97AE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clusion Criteria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ADB88" w14:textId="00CB3D10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CAD8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770BF678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2A7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clusion Criteria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E887" w14:textId="59733EBF" w:rsidR="0014646C" w:rsidRPr="00073DB1" w:rsidRDefault="0014646C" w:rsidP="00133EF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65FF5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70EF210D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49D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utcome measure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4F14" w14:textId="376D470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752E" w14:textId="2BEDFDFB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05190791" w14:textId="77777777" w:rsidTr="00133EF3">
        <w:trPr>
          <w:trHeight w:val="369"/>
        </w:trPr>
        <w:tc>
          <w:tcPr>
            <w:tcW w:w="15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EA88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mple Size</w:t>
            </w: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322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of Participants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FEB3" w14:textId="6B8CBC0F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EEAB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17F4C604" w14:textId="77777777" w:rsidTr="00133EF3">
        <w:trPr>
          <w:trHeight w:val="420"/>
        </w:trPr>
        <w:tc>
          <w:tcPr>
            <w:tcW w:w="1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F974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9E53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mple size calculation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9F0F" w14:textId="0AA0E2A6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D22D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779A56B1" w14:textId="77777777" w:rsidTr="00133EF3">
        <w:trPr>
          <w:trHeight w:val="550"/>
        </w:trPr>
        <w:tc>
          <w:tcPr>
            <w:tcW w:w="1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4DBD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0DA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wer calculation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5A4B" w14:textId="4983BB2E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F524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0B697E62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C4BA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hod of recruitment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3FA4C" w14:textId="5F439D4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10A6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268EE4F9" w14:textId="77777777" w:rsidTr="00133EF3">
        <w:trPr>
          <w:trHeight w:val="420"/>
        </w:trPr>
        <w:tc>
          <w:tcPr>
            <w:tcW w:w="421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336A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ndomization/Allocation Methods</w:t>
            </w:r>
          </w:p>
        </w:tc>
        <w:tc>
          <w:tcPr>
            <w:tcW w:w="3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6417" w14:textId="4E1D2E44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A67E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521CE083" w14:textId="77777777" w:rsidTr="00133EF3">
        <w:trPr>
          <w:trHeight w:val="42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FCF2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es</w:t>
            </w:r>
          </w:p>
        </w:tc>
        <w:tc>
          <w:tcPr>
            <w:tcW w:w="778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BD9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38DDEF6F" w14:textId="77777777" w:rsidR="0014646C" w:rsidRDefault="0014646C" w:rsidP="0014646C">
      <w:pPr>
        <w:pStyle w:val="Heading2"/>
        <w:contextualSpacing w:val="0"/>
        <w:rPr>
          <w:rFonts w:ascii="Calibri" w:eastAsia="Calibri" w:hAnsi="Calibri" w:cs="Calibri"/>
        </w:rPr>
      </w:pPr>
      <w:bookmarkStart w:id="6" w:name="_kmx2ux2c72b0" w:colFirst="0" w:colLast="0"/>
      <w:bookmarkEnd w:id="6"/>
      <w:r>
        <w:rPr>
          <w:rFonts w:ascii="Calibri" w:eastAsia="Calibri" w:hAnsi="Calibri" w:cs="Calibri"/>
        </w:rPr>
        <w:t>Intervention Characteristics</w:t>
      </w:r>
    </w:p>
    <w:p w14:paraId="35375A1B" w14:textId="77777777" w:rsidR="0014646C" w:rsidRDefault="0014646C" w:rsidP="0014646C">
      <w:pPr>
        <w:rPr>
          <w:rFonts w:ascii="Calibri" w:eastAsia="Calibri" w:hAnsi="Calibri" w:cs="Calibri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474"/>
        <w:gridCol w:w="3611"/>
        <w:gridCol w:w="2340"/>
      </w:tblGrid>
      <w:tr w:rsidR="0014646C" w14:paraId="02913F3B" w14:textId="77777777" w:rsidTr="00133EF3"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7D0D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1AE3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550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A9DD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e #</w:t>
            </w:r>
          </w:p>
        </w:tc>
      </w:tr>
      <w:tr w:rsidR="0014646C" w14:paraId="183C01E5" w14:textId="77777777" w:rsidTr="00133EF3">
        <w:trPr>
          <w:trHeight w:val="420"/>
        </w:trPr>
        <w:tc>
          <w:tcPr>
            <w:tcW w:w="34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79E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acting Government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840A0" w14:textId="1159B4F9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42354" w14:textId="0C684149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4C01687E" w14:textId="77777777" w:rsidTr="00133EF3">
        <w:trPr>
          <w:trHeight w:val="420"/>
        </w:trPr>
        <w:tc>
          <w:tcPr>
            <w:tcW w:w="34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6065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 of Policy Intervention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D0FF" w14:textId="2C430C3F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72FF" w14:textId="73E3B494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0B4959B1" w14:textId="77777777" w:rsidTr="00133EF3">
        <w:trPr>
          <w:trHeight w:val="420"/>
        </w:trPr>
        <w:tc>
          <w:tcPr>
            <w:tcW w:w="34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28B0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 of Intervention Groups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C82E7" w14:textId="13AD1BC8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BF66" w14:textId="32AED324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4CA965F2" w14:textId="77777777" w:rsidTr="00133EF3">
        <w:trPr>
          <w:trHeight w:val="420"/>
        </w:trPr>
        <w:tc>
          <w:tcPr>
            <w:tcW w:w="34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802B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mber of Intervention Groups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B32F" w14:textId="2C281E2D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E970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3510E4EE" w14:textId="77777777" w:rsidTr="00133EF3">
        <w:trPr>
          <w:trHeight w:val="420"/>
        </w:trPr>
        <w:tc>
          <w:tcPr>
            <w:tcW w:w="34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E349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vention Dates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3059" w14:textId="044E15CA" w:rsidR="0014646C" w:rsidRPr="00F84B18" w:rsidRDefault="0014646C" w:rsidP="00133EF3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B574" w14:textId="09A07EAC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5D417847" w14:textId="77777777" w:rsidTr="00133EF3">
        <w:trPr>
          <w:trHeight w:val="420"/>
        </w:trPr>
        <w:tc>
          <w:tcPr>
            <w:tcW w:w="19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445E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vention Duration</w:t>
            </w:r>
          </w:p>
        </w:tc>
        <w:tc>
          <w:tcPr>
            <w:tcW w:w="14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B60B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uration: Pre-Intervention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B36A" w14:textId="3A086A9D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C73F" w14:textId="370D24E1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3677741F" w14:textId="77777777" w:rsidTr="00133EF3">
        <w:trPr>
          <w:trHeight w:val="420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2511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DEE3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of Pre-intervention timepoints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588B" w14:textId="2DEBEB44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C188" w14:textId="6BF09F99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23B2FBE5" w14:textId="77777777" w:rsidTr="00133EF3">
        <w:trPr>
          <w:trHeight w:val="420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8A8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188A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uration: Follow-up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2227" w14:textId="527C635A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F89A" w14:textId="540BDD5C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053B6C71" w14:textId="77777777" w:rsidTr="00133EF3">
        <w:trPr>
          <w:trHeight w:val="420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52C4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E31F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of follow-up timepoints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05C2" w14:textId="0D2FD855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DA16" w14:textId="0D1AF29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576C9077" w14:textId="77777777" w:rsidTr="00133EF3">
        <w:trPr>
          <w:trHeight w:val="420"/>
        </w:trPr>
        <w:tc>
          <w:tcPr>
            <w:tcW w:w="34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D47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tting 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8286" w14:textId="730DCAFA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1111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1045364B" w14:textId="77777777" w:rsidTr="00133EF3">
        <w:trPr>
          <w:trHeight w:val="420"/>
        </w:trPr>
        <w:tc>
          <w:tcPr>
            <w:tcW w:w="34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1685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Delivery (eg. Stages (sequential or simultaneous), timing, frequency, duration, intensity, fidelity – process indicators)</w:t>
            </w:r>
          </w:p>
        </w:tc>
        <w:tc>
          <w:tcPr>
            <w:tcW w:w="3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DEBB" w14:textId="343C0A5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93DC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3BC258B8" w14:textId="77777777" w:rsidTr="00133EF3">
        <w:trPr>
          <w:trHeight w:val="481"/>
        </w:trPr>
        <w:tc>
          <w:tcPr>
            <w:tcW w:w="340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86C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es</w:t>
            </w:r>
          </w:p>
        </w:tc>
        <w:tc>
          <w:tcPr>
            <w:tcW w:w="595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6E97" w14:textId="77777777" w:rsidR="0014646C" w:rsidRDefault="0014646C" w:rsidP="00133EF3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29D257B9" w14:textId="77777777" w:rsidR="0014646C" w:rsidRDefault="0014646C" w:rsidP="0014646C">
      <w:pPr>
        <w:rPr>
          <w:rFonts w:ascii="Calibri" w:eastAsia="Calibri" w:hAnsi="Calibri" w:cs="Calibri"/>
        </w:rPr>
      </w:pPr>
    </w:p>
    <w:p w14:paraId="057C15A0" w14:textId="77777777" w:rsidR="0014646C" w:rsidRDefault="0014646C" w:rsidP="0014646C">
      <w:pPr>
        <w:rPr>
          <w:rFonts w:ascii="Calibri" w:eastAsia="Calibri" w:hAnsi="Calibri" w:cs="Calibri"/>
        </w:rPr>
      </w:pPr>
    </w:p>
    <w:p w14:paraId="04563E32" w14:textId="77777777" w:rsidR="0014646C" w:rsidRDefault="0014646C" w:rsidP="0014646C">
      <w:pPr>
        <w:pStyle w:val="Heading2"/>
        <w:contextualSpacing w:val="0"/>
      </w:pPr>
      <w:bookmarkStart w:id="7" w:name="_s42y6sqoxgpn" w:colFirst="0" w:colLast="0"/>
      <w:bookmarkEnd w:id="7"/>
      <w:r>
        <w:rPr>
          <w:rFonts w:ascii="Calibri" w:eastAsia="Calibri" w:hAnsi="Calibri" w:cs="Calibri"/>
        </w:rPr>
        <w:t>Results Summar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5175"/>
        <w:gridCol w:w="2280"/>
      </w:tblGrid>
      <w:tr w:rsidR="0014646C" w14:paraId="4917F25B" w14:textId="77777777" w:rsidTr="00133EF3"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B7F0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5FBC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785B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ge</w:t>
            </w:r>
          </w:p>
        </w:tc>
      </w:tr>
      <w:tr w:rsidR="0014646C" w14:paraId="722DD111" w14:textId="77777777" w:rsidTr="00133EF3"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68D9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in findings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E69E" w14:textId="3E4C2A47" w:rsidR="0014646C" w:rsidRPr="008026D8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135E" w14:textId="6C3DE22C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4646C" w14:paraId="420491FD" w14:textId="77777777" w:rsidTr="00133EF3"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63CC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condary Findings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753C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3664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7DAB1090" w14:textId="77777777" w:rsidTr="00133EF3"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73E5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y conclusions of study authors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97DE" w14:textId="20C0CD8B" w:rsidR="0014646C" w:rsidRPr="008026D8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1F119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4646C" w14:paraId="25B6EF4B" w14:textId="77777777" w:rsidTr="00133EF3">
        <w:trPr>
          <w:trHeight w:val="420"/>
        </w:trPr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6544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es</w:t>
            </w:r>
          </w:p>
        </w:tc>
        <w:tc>
          <w:tcPr>
            <w:tcW w:w="745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AC67" w14:textId="77777777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7606DE18" w14:textId="77777777" w:rsidR="0014646C" w:rsidRDefault="0014646C" w:rsidP="0014646C">
      <w:pPr>
        <w:rPr>
          <w:rFonts w:ascii="Calibri" w:eastAsia="Calibri" w:hAnsi="Calibri" w:cs="Calibri"/>
        </w:rPr>
      </w:pPr>
    </w:p>
    <w:p w14:paraId="0083345C" w14:textId="1F9A1FFF" w:rsidR="0014646C" w:rsidRDefault="0014646C" w:rsidP="0014646C">
      <w:pPr>
        <w:rPr>
          <w:rFonts w:ascii="Calibri" w:eastAsia="Calibri" w:hAnsi="Calibri" w:cs="Calibri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14646C" w14:paraId="59EE88DD" w14:textId="77777777" w:rsidTr="00133EF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67CB" w14:textId="77777777" w:rsidR="0014646C" w:rsidRDefault="0014646C" w:rsidP="00133E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oes the study design meet the inclusion criteria for the Effectiveness Review? 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9D54" w14:textId="76CA2C96" w:rsidR="0014646C" w:rsidRDefault="0014646C" w:rsidP="00133EF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2F056F1C" w14:textId="77777777" w:rsidR="0014646C" w:rsidRDefault="0014646C" w:rsidP="0014646C">
      <w:pPr>
        <w:rPr>
          <w:rFonts w:ascii="Calibri" w:eastAsia="Calibri" w:hAnsi="Calibri" w:cs="Calibri"/>
        </w:rPr>
      </w:pPr>
    </w:p>
    <w:sectPr w:rsidR="0014646C" w:rsidSect="00030B86">
      <w:headerReference w:type="default" r:id="rId6"/>
      <w:pgSz w:w="12240" w:h="15840"/>
      <w:pgMar w:top="1440" w:right="1440" w:bottom="1440" w:left="1440" w:header="34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758A88" w14:textId="77777777" w:rsidR="00BB012C" w:rsidRDefault="00BB012C" w:rsidP="00030B86">
      <w:pPr>
        <w:spacing w:line="240" w:lineRule="auto"/>
      </w:pPr>
      <w:r>
        <w:separator/>
      </w:r>
    </w:p>
  </w:endnote>
  <w:endnote w:type="continuationSeparator" w:id="0">
    <w:p w14:paraId="638C68C9" w14:textId="77777777" w:rsidR="00BB012C" w:rsidRDefault="00BB012C" w:rsidP="00030B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97779" w14:textId="77777777" w:rsidR="00BB012C" w:rsidRDefault="00BB012C" w:rsidP="00030B86">
      <w:pPr>
        <w:spacing w:line="240" w:lineRule="auto"/>
      </w:pPr>
      <w:r>
        <w:separator/>
      </w:r>
    </w:p>
  </w:footnote>
  <w:footnote w:type="continuationSeparator" w:id="0">
    <w:p w14:paraId="0F62889E" w14:textId="77777777" w:rsidR="00BB012C" w:rsidRDefault="00BB012C" w:rsidP="00030B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74526" w14:textId="3E7E34C7" w:rsidR="00030B86" w:rsidRPr="00A767F9" w:rsidRDefault="00030B86" w:rsidP="00030B86">
    <w:pPr>
      <w:pStyle w:val="Header"/>
      <w:rPr>
        <w:i/>
        <w:lang w:val="en-CA"/>
      </w:rPr>
    </w:pPr>
    <w:r>
      <w:rPr>
        <w:lang w:val="en-CA"/>
      </w:rPr>
      <w:t>Supporting information S</w:t>
    </w:r>
    <w:r>
      <w:rPr>
        <w:lang w:val="en-CA"/>
      </w:rPr>
      <w:t>4</w:t>
    </w:r>
    <w:r>
      <w:rPr>
        <w:lang w:val="en-CA"/>
      </w:rPr>
      <w:t xml:space="preserve">. </w:t>
    </w:r>
    <w:r w:rsidRPr="00A767F9">
      <w:rPr>
        <w:lang w:val="en-CA"/>
      </w:rPr>
      <w:t>Rogers Van Katwyk S</w:t>
    </w:r>
    <w:r>
      <w:rPr>
        <w:lang w:val="en-CA"/>
      </w:rPr>
      <w:t>,</w:t>
    </w:r>
    <w:r w:rsidRPr="00A767F9">
      <w:rPr>
        <w:lang w:val="en-CA"/>
      </w:rPr>
      <w:t xml:space="preserve"> et al. (2019) Government policy interventions to reduce human antimicrobial use: A systematic review and evidence map. PLoS Med 16(6): e1002819. https:// doi.org/10.1371/journal.pmed.1002819</w:t>
    </w:r>
  </w:p>
  <w:p w14:paraId="74E03554" w14:textId="77777777" w:rsidR="00030B86" w:rsidRDefault="00030B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46C"/>
    <w:rsid w:val="00026856"/>
    <w:rsid w:val="00030B86"/>
    <w:rsid w:val="00062821"/>
    <w:rsid w:val="00077056"/>
    <w:rsid w:val="001062B1"/>
    <w:rsid w:val="00122740"/>
    <w:rsid w:val="00143E1C"/>
    <w:rsid w:val="0014646C"/>
    <w:rsid w:val="001540A4"/>
    <w:rsid w:val="0016707E"/>
    <w:rsid w:val="00175CCD"/>
    <w:rsid w:val="001F7AB9"/>
    <w:rsid w:val="00261ED5"/>
    <w:rsid w:val="002629AA"/>
    <w:rsid w:val="0027701E"/>
    <w:rsid w:val="002777A8"/>
    <w:rsid w:val="002D5D1B"/>
    <w:rsid w:val="002E56A4"/>
    <w:rsid w:val="002F6FE3"/>
    <w:rsid w:val="002F7451"/>
    <w:rsid w:val="0032203F"/>
    <w:rsid w:val="00322FBB"/>
    <w:rsid w:val="00330862"/>
    <w:rsid w:val="00336190"/>
    <w:rsid w:val="003612FC"/>
    <w:rsid w:val="00381AE3"/>
    <w:rsid w:val="003C4B40"/>
    <w:rsid w:val="003D5235"/>
    <w:rsid w:val="003E068C"/>
    <w:rsid w:val="003E756D"/>
    <w:rsid w:val="00435361"/>
    <w:rsid w:val="00452655"/>
    <w:rsid w:val="00457616"/>
    <w:rsid w:val="00490DAB"/>
    <w:rsid w:val="004E2098"/>
    <w:rsid w:val="004F6549"/>
    <w:rsid w:val="00503D58"/>
    <w:rsid w:val="00505E34"/>
    <w:rsid w:val="00512838"/>
    <w:rsid w:val="00522E38"/>
    <w:rsid w:val="00527893"/>
    <w:rsid w:val="005A327C"/>
    <w:rsid w:val="005D292B"/>
    <w:rsid w:val="005D6F5A"/>
    <w:rsid w:val="005E53D5"/>
    <w:rsid w:val="005F7061"/>
    <w:rsid w:val="006A24D3"/>
    <w:rsid w:val="006F3CFD"/>
    <w:rsid w:val="007050DA"/>
    <w:rsid w:val="0074354A"/>
    <w:rsid w:val="00783935"/>
    <w:rsid w:val="00790EA7"/>
    <w:rsid w:val="007B4F66"/>
    <w:rsid w:val="007B5F0D"/>
    <w:rsid w:val="007E08F0"/>
    <w:rsid w:val="008314B9"/>
    <w:rsid w:val="0083252C"/>
    <w:rsid w:val="0086401B"/>
    <w:rsid w:val="00865D9F"/>
    <w:rsid w:val="008A1EB6"/>
    <w:rsid w:val="008A5F79"/>
    <w:rsid w:val="008C0002"/>
    <w:rsid w:val="008C0ABB"/>
    <w:rsid w:val="008F6ED8"/>
    <w:rsid w:val="00944461"/>
    <w:rsid w:val="00964F52"/>
    <w:rsid w:val="009664FD"/>
    <w:rsid w:val="009B5343"/>
    <w:rsid w:val="009C188E"/>
    <w:rsid w:val="009E7FDC"/>
    <w:rsid w:val="00A04671"/>
    <w:rsid w:val="00A2039A"/>
    <w:rsid w:val="00A50231"/>
    <w:rsid w:val="00A60F94"/>
    <w:rsid w:val="00B26D96"/>
    <w:rsid w:val="00B33FAF"/>
    <w:rsid w:val="00B65532"/>
    <w:rsid w:val="00B65549"/>
    <w:rsid w:val="00BB012C"/>
    <w:rsid w:val="00BB1FAA"/>
    <w:rsid w:val="00BD1FEC"/>
    <w:rsid w:val="00C426EC"/>
    <w:rsid w:val="00CB12EE"/>
    <w:rsid w:val="00CD7A89"/>
    <w:rsid w:val="00D21148"/>
    <w:rsid w:val="00D35B6C"/>
    <w:rsid w:val="00D37E14"/>
    <w:rsid w:val="00D407E1"/>
    <w:rsid w:val="00D7718F"/>
    <w:rsid w:val="00DA495A"/>
    <w:rsid w:val="00DA614E"/>
    <w:rsid w:val="00DC208C"/>
    <w:rsid w:val="00DC578F"/>
    <w:rsid w:val="00DE70E4"/>
    <w:rsid w:val="00E679E7"/>
    <w:rsid w:val="00E858EF"/>
    <w:rsid w:val="00EB3650"/>
    <w:rsid w:val="00EB3963"/>
    <w:rsid w:val="00F106E9"/>
    <w:rsid w:val="00F1305D"/>
    <w:rsid w:val="00F65195"/>
    <w:rsid w:val="00FB5763"/>
    <w:rsid w:val="00FC2586"/>
    <w:rsid w:val="00FE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C340C"/>
  <w14:defaultImageDpi w14:val="32767"/>
  <w15:chartTrackingRefBased/>
  <w15:docId w15:val="{BC580147-69C7-AC49-990E-92FC1AF48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14646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rsid w:val="0014646C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A1EB6"/>
    <w:rPr>
      <w:rFonts w:cs="Times New Roman"/>
    </w:rPr>
  </w:style>
  <w:style w:type="paragraph" w:customStyle="1" w:styleId="EndNoteBibliographyTitle">
    <w:name w:val="EndNote Bibliography Title"/>
    <w:basedOn w:val="Normal"/>
    <w:rsid w:val="008A1EB6"/>
    <w:pPr>
      <w:jc w:val="center"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rsid w:val="0014646C"/>
    <w:rPr>
      <w:rFonts w:ascii="Arial" w:eastAsia="Arial" w:hAnsi="Arial" w:cs="Arial"/>
      <w:color w:val="000000"/>
      <w:sz w:val="32"/>
      <w:szCs w:val="32"/>
      <w:lang w:val="en"/>
    </w:rPr>
  </w:style>
  <w:style w:type="paragraph" w:styleId="Header">
    <w:name w:val="header"/>
    <w:basedOn w:val="Normal"/>
    <w:link w:val="HeaderChar"/>
    <w:uiPriority w:val="99"/>
    <w:unhideWhenUsed/>
    <w:rsid w:val="00030B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B86"/>
    <w:rPr>
      <w:rFonts w:ascii="Arial" w:eastAsia="Arial" w:hAnsi="Arial" w:cs="Arial"/>
      <w:color w:val="000000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30B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B86"/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ogers VanKatwyk</dc:creator>
  <cp:keywords/>
  <dc:description/>
  <cp:lastModifiedBy>Susan Rogers VanKatwyk</cp:lastModifiedBy>
  <cp:revision>3</cp:revision>
  <dcterms:created xsi:type="dcterms:W3CDTF">2019-05-24T17:05:00Z</dcterms:created>
  <dcterms:modified xsi:type="dcterms:W3CDTF">2019-05-24T17:05:00Z</dcterms:modified>
</cp:coreProperties>
</file>